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CD1" w:rsidRPr="00831CA4" w:rsidRDefault="00A51CD1" w:rsidP="00A51CD1">
      <w:pPr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S1 Table</w:t>
      </w:r>
      <w:r w:rsidRPr="00831CA4">
        <w:rPr>
          <w:rFonts w:ascii="Times New Roman" w:hAnsi="Times New Roman" w:cs="Times New Roman"/>
          <w:b/>
          <w:sz w:val="20"/>
          <w:szCs w:val="24"/>
        </w:rPr>
        <w:t>: Survival estimates by patient and clinical characteristics among M0 patients</w:t>
      </w:r>
    </w:p>
    <w:tbl>
      <w:tblPr>
        <w:tblStyle w:val="LightList-Accent2"/>
        <w:tblW w:w="9808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1888"/>
        <w:gridCol w:w="1008"/>
        <w:gridCol w:w="1008"/>
        <w:gridCol w:w="1440"/>
        <w:gridCol w:w="1008"/>
        <w:gridCol w:w="1008"/>
        <w:gridCol w:w="1440"/>
        <w:gridCol w:w="1008"/>
      </w:tblGrid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56" w:type="dxa"/>
            <w:gridSpan w:val="3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stant Metastasis-Free Surviv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56" w:type="dxa"/>
            <w:gridSpan w:val="3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currence-Free Survival</w:t>
            </w: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1880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79437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Pati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1880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79437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Events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-Year Estimate</w:t>
            </w:r>
          </w:p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1880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lue</w:t>
            </w: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1880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79437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Ev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-Year Estimate</w:t>
            </w:r>
          </w:p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1880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3, 0.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8, 0.48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Ductal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3, 0.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9, 0.49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Lobular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15, 0.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11, 0.53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22, 0.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77</w:t>
            </w: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18, 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65</w:t>
            </w: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Ductal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4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3, 0.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9, 0.49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Lobular / Mixed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25, 0.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68</w:t>
            </w: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, 0.51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52</w:t>
            </w: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≤ 60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2, 0.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8, 0.48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&gt; 60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5, 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97</w:t>
            </w: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1, 0.56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86</w:t>
            </w: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Menopausal Status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7, 0.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2, 0.46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4, 0.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34</w:t>
            </w: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, 0.53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20</w:t>
            </w: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Non-Black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5, 0.5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, 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12, 0.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013</w:t>
            </w: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13, 0.39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046</w:t>
            </w: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Hormone Status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Negative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3, 0.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, 0.43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, 0.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4, 0.58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002</w:t>
            </w: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HER2 Status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Negative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9, 0.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6, 0.49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9, 0.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4, 0.51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39</w:t>
            </w: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Subtype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Hormone positive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51, 0.6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7, 0.65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HER2 positive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9, 0.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4, 0.51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Triple negative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18, 0.3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16, 0.34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Grade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4, 0.6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1, 0.62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, 0.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5, 0.47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Clinical N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N0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8, 0.6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2, 0.57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N1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5, 0.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9, 0.53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N2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25, 0.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24, 0.51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N3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3, 0.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30</w:t>
            </w: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1, 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66</w:t>
            </w: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Lymphovascular</w:t>
            </w:r>
            <w:proofErr w:type="spellEnd"/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vasion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53, 0.6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51, 0.67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6, 0.4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, 0.42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Adjuvant Chemo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8, 0.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4, 0.48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3, 0.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39, 0.52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43</w:t>
            </w: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Adjuvant Radiation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22, 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one" w:sz="0" w:space="0" w:color="auto"/>
              <w:left w:val="single" w:sz="24" w:space="0" w:color="auto"/>
              <w:bottom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18, 0.36)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51CD1" w:rsidRPr="00794375" w:rsidTr="000C3E69">
        <w:trPr>
          <w:trHeight w:val="218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88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08" w:type="dxa"/>
            <w:tcBorders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single" w:sz="24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440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7, 0.5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8" w:type="dxa"/>
            <w:tcBorders>
              <w:left w:val="none" w:sz="0" w:space="0" w:color="auto"/>
              <w:bottom w:val="none" w:sz="0" w:space="0" w:color="auto"/>
              <w:right w:val="single" w:sz="24" w:space="0" w:color="auto"/>
            </w:tcBorders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1008" w:type="dxa"/>
            <w:tcBorders>
              <w:left w:val="single" w:sz="24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A51CD1" w:rsidRPr="00794375" w:rsidRDefault="00A51CD1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(0.43, 0.54)</w:t>
            </w:r>
          </w:p>
        </w:tc>
        <w:tc>
          <w:tcPr>
            <w:tcW w:w="1008" w:type="dxa"/>
            <w:vAlign w:val="center"/>
          </w:tcPr>
          <w:p w:rsidR="00A51CD1" w:rsidRPr="00794375" w:rsidRDefault="00A51CD1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</w:t>
            </w:r>
            <w:r w:rsidRPr="00794375">
              <w:rPr>
                <w:rFonts w:ascii="Times New Roman" w:eastAsia="Times New Roman" w:hAnsi="Times New Roman" w:cs="Times New Roman"/>
                <w:sz w:val="16"/>
                <w:szCs w:val="16"/>
              </w:rPr>
              <w:t>.001</w:t>
            </w:r>
          </w:p>
        </w:tc>
      </w:tr>
    </w:tbl>
    <w:p w:rsidR="00A51CD1" w:rsidRDefault="00A51CD1" w:rsidP="00A51CD1">
      <w:pPr>
        <w:rPr>
          <w:rFonts w:ascii="Times New Roman" w:hAnsi="Times New Roman" w:cs="Times New Roman"/>
          <w:sz w:val="16"/>
          <w:szCs w:val="16"/>
        </w:rPr>
      </w:pPr>
    </w:p>
    <w:p w:rsidR="0057201D" w:rsidRDefault="0057201D">
      <w:bookmarkStart w:id="0" w:name="_GoBack"/>
      <w:bookmarkEnd w:id="0"/>
    </w:p>
    <w:sectPr w:rsidR="00572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CD1"/>
    <w:rsid w:val="0057201D"/>
    <w:rsid w:val="00A5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2">
    <w:name w:val="Light List Accent 2"/>
    <w:basedOn w:val="TableNormal"/>
    <w:uiPriority w:val="61"/>
    <w:rsid w:val="00A51CD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2">
    <w:name w:val="Light List Accent 2"/>
    <w:basedOn w:val="TableNormal"/>
    <w:uiPriority w:val="61"/>
    <w:rsid w:val="00A51CD1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nch,John Thomas</dc:creator>
  <cp:lastModifiedBy>French,John Thomas</cp:lastModifiedBy>
  <cp:revision>1</cp:revision>
  <dcterms:created xsi:type="dcterms:W3CDTF">2015-12-09T04:29:00Z</dcterms:created>
  <dcterms:modified xsi:type="dcterms:W3CDTF">2015-12-09T04:30:00Z</dcterms:modified>
</cp:coreProperties>
</file>